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05B0A" w14:textId="0DA16738" w:rsidR="008C0912" w:rsidRPr="002418E0" w:rsidRDefault="008C0912" w:rsidP="008C0912">
      <w:pPr>
        <w:spacing w:line="480" w:lineRule="auto"/>
        <w:contextualSpacing/>
        <w:rPr>
          <w:b/>
          <w:bCs/>
        </w:rPr>
      </w:pPr>
      <w:r w:rsidRPr="002418E0">
        <w:rPr>
          <w:b/>
          <w:bCs/>
        </w:rPr>
        <w:t>Pre- and Post-Test</w:t>
      </w:r>
    </w:p>
    <w:p w14:paraId="132143FC" w14:textId="3A39AC27" w:rsidR="008C0912" w:rsidRPr="0088485B" w:rsidRDefault="00BB3A1A" w:rsidP="008C0912">
      <w:pPr>
        <w:spacing w:line="480" w:lineRule="auto"/>
        <w:contextualSpacing/>
      </w:pPr>
      <w:r>
        <w:t>Th</w:t>
      </w:r>
      <w:r w:rsidR="00146971">
        <w:t xml:space="preserve">e following is </w:t>
      </w:r>
      <w:r>
        <w:t xml:space="preserve">the </w:t>
      </w:r>
      <w:r w:rsidR="00326EB3">
        <w:t>pre-/post-test that participants completed immediately before and following the intervention.</w:t>
      </w:r>
    </w:p>
    <w:p w14:paraId="7E39DA9B" w14:textId="77777777" w:rsidR="008C0912" w:rsidRPr="0088485B" w:rsidRDefault="008C0912" w:rsidP="008C0912">
      <w:pPr>
        <w:spacing w:line="480" w:lineRule="auto"/>
        <w:contextualSpacing/>
      </w:pPr>
    </w:p>
    <w:p w14:paraId="59CD477D" w14:textId="77777777" w:rsidR="00C14D7A" w:rsidRDefault="00C14D7A">
      <w:pPr>
        <w:spacing w:after="160" w:line="259" w:lineRule="auto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DD0F11C" w14:textId="2D4F7DBE" w:rsidR="00C72F04" w:rsidRDefault="00DD46BE" w:rsidP="00A26D07">
      <w:pPr>
        <w:contextualSpacing/>
      </w:pPr>
      <w:r w:rsidRPr="0028764B">
        <w:rPr>
          <w:sz w:val="32"/>
          <w:szCs w:val="32"/>
        </w:rPr>
        <w:lastRenderedPageBreak/>
        <w:t>Last 4 digits of your phone number:</w:t>
      </w:r>
      <w:r w:rsidRPr="001531F1">
        <w:rPr>
          <w:sz w:val="32"/>
          <w:szCs w:val="32"/>
          <w:u w:val="single"/>
        </w:rPr>
        <w:tab/>
      </w:r>
      <w:r w:rsidRPr="001531F1">
        <w:rPr>
          <w:u w:val="single"/>
        </w:rPr>
        <w:tab/>
      </w:r>
      <w:r w:rsidRPr="001531F1">
        <w:rPr>
          <w:u w:val="single"/>
        </w:rPr>
        <w:tab/>
      </w:r>
      <w:r>
        <w:tab/>
      </w:r>
      <w:r>
        <w:tab/>
        <w:t>Date:</w:t>
      </w:r>
      <w:r w:rsidR="001531F1" w:rsidRPr="006826E4">
        <w:rPr>
          <w:u w:val="single"/>
        </w:rPr>
        <w:tab/>
      </w:r>
      <w:r w:rsidR="001531F1" w:rsidRPr="006826E4">
        <w:rPr>
          <w:u w:val="single"/>
        </w:rPr>
        <w:tab/>
      </w:r>
    </w:p>
    <w:p w14:paraId="4FED73B1" w14:textId="77777777" w:rsidR="001531F1" w:rsidRDefault="001531F1" w:rsidP="00A26D07">
      <w:pPr>
        <w:contextualSpacing/>
        <w:jc w:val="center"/>
        <w:rPr>
          <w:sz w:val="28"/>
          <w:szCs w:val="28"/>
          <w:u w:val="single"/>
        </w:rPr>
      </w:pPr>
    </w:p>
    <w:p w14:paraId="0E0234F2" w14:textId="214E3254" w:rsidR="0028764B" w:rsidRPr="0028764B" w:rsidRDefault="0028764B" w:rsidP="00A26D07">
      <w:pPr>
        <w:contextualSpacing/>
        <w:jc w:val="center"/>
        <w:rPr>
          <w:sz w:val="28"/>
          <w:szCs w:val="28"/>
          <w:u w:val="single"/>
        </w:rPr>
      </w:pPr>
      <w:r w:rsidRPr="0028764B">
        <w:rPr>
          <w:sz w:val="28"/>
          <w:szCs w:val="28"/>
          <w:u w:val="single"/>
        </w:rPr>
        <w:t>Improving Opioid Overdose Response: Pre/Post-Test</w:t>
      </w:r>
    </w:p>
    <w:p w14:paraId="37E224D9" w14:textId="77777777" w:rsidR="001531F1" w:rsidRDefault="001531F1" w:rsidP="00A26D07">
      <w:pPr>
        <w:contextualSpacing/>
      </w:pPr>
    </w:p>
    <w:p w14:paraId="1FC41253" w14:textId="77777777" w:rsidR="0006443F" w:rsidRDefault="0006443F" w:rsidP="00A26D07">
      <w:pPr>
        <w:contextualSpacing/>
      </w:pPr>
    </w:p>
    <w:p w14:paraId="69B57DBB" w14:textId="4B1C8CB1" w:rsidR="0028764B" w:rsidRDefault="0028764B" w:rsidP="00A26D07">
      <w:pPr>
        <w:contextualSpacing/>
      </w:pPr>
      <w:r w:rsidRPr="001531F1">
        <w:t>Gender:</w:t>
      </w:r>
      <w:r w:rsidRPr="001531F1">
        <w:rPr>
          <w:u w:val="single"/>
        </w:rPr>
        <w:tab/>
      </w:r>
      <w:r w:rsidR="001531F1">
        <w:rPr>
          <w:u w:val="single"/>
        </w:rPr>
        <w:tab/>
      </w:r>
      <w:r>
        <w:tab/>
        <w:t>Position:</w:t>
      </w:r>
      <w:r w:rsidRPr="001531F1">
        <w:rPr>
          <w:u w:val="single"/>
        </w:rPr>
        <w:tab/>
      </w:r>
      <w:r w:rsidRPr="001531F1">
        <w:rPr>
          <w:u w:val="single"/>
        </w:rPr>
        <w:tab/>
      </w:r>
      <w:r w:rsidRPr="001531F1">
        <w:rPr>
          <w:u w:val="single"/>
        </w:rPr>
        <w:tab/>
      </w:r>
      <w:r>
        <w:tab/>
        <w:t>Age:</w:t>
      </w:r>
      <w:r w:rsidR="001531F1" w:rsidRPr="001531F1">
        <w:rPr>
          <w:u w:val="single"/>
        </w:rPr>
        <w:tab/>
      </w:r>
      <w:r w:rsidR="001531F1" w:rsidRPr="001531F1">
        <w:rPr>
          <w:u w:val="single"/>
        </w:rPr>
        <w:tab/>
      </w:r>
      <w:r w:rsidR="001531F1">
        <w:tab/>
      </w:r>
    </w:p>
    <w:p w14:paraId="17CF9365" w14:textId="77777777" w:rsidR="001531F1" w:rsidRDefault="001531F1" w:rsidP="00A26D07">
      <w:pPr>
        <w:contextualSpacing/>
      </w:pPr>
    </w:p>
    <w:p w14:paraId="5170BB82" w14:textId="192FFFB1" w:rsidR="0028764B" w:rsidRPr="0028764B" w:rsidRDefault="0028764B" w:rsidP="00A26D07">
      <w:pPr>
        <w:contextualSpacing/>
      </w:pPr>
      <w:r>
        <w:t>Years working at health center:</w:t>
      </w:r>
      <w:r w:rsidRPr="006826E4">
        <w:rPr>
          <w:u w:val="single"/>
        </w:rPr>
        <w:tab/>
      </w:r>
      <w:r w:rsidRPr="006826E4">
        <w:rPr>
          <w:u w:val="single"/>
        </w:rPr>
        <w:tab/>
      </w:r>
      <w:r>
        <w:tab/>
      </w:r>
      <w:r>
        <w:tab/>
      </w:r>
      <w:r>
        <w:tab/>
        <w:t>Department:</w:t>
      </w:r>
      <w:r w:rsidR="006826E4" w:rsidRPr="006826E4">
        <w:rPr>
          <w:u w:val="single"/>
        </w:rPr>
        <w:tab/>
      </w:r>
      <w:r w:rsidR="006826E4" w:rsidRPr="006826E4">
        <w:rPr>
          <w:u w:val="single"/>
        </w:rPr>
        <w:tab/>
      </w:r>
      <w:r w:rsidR="006826E4" w:rsidRPr="006826E4">
        <w:rPr>
          <w:u w:val="single"/>
        </w:rPr>
        <w:tab/>
      </w:r>
    </w:p>
    <w:p w14:paraId="5C667A4B" w14:textId="77777777" w:rsidR="00C72F04" w:rsidRDefault="00C72F04" w:rsidP="00A26D07">
      <w:pPr>
        <w:contextualSpacing/>
        <w:rPr>
          <w:b/>
          <w:bCs/>
          <w:u w:val="single"/>
        </w:rPr>
      </w:pPr>
    </w:p>
    <w:p w14:paraId="44293B7A" w14:textId="77777777" w:rsidR="00C72F04" w:rsidRDefault="00C72F04" w:rsidP="00A26D07">
      <w:pPr>
        <w:contextualSpacing/>
        <w:rPr>
          <w:b/>
          <w:bCs/>
          <w:u w:val="single"/>
        </w:rPr>
      </w:pPr>
    </w:p>
    <w:p w14:paraId="0C847821" w14:textId="626E7FC9" w:rsidR="008C0912" w:rsidRPr="0088485B" w:rsidRDefault="008C0912" w:rsidP="00A26D07">
      <w:pPr>
        <w:contextualSpacing/>
        <w:rPr>
          <w:b/>
          <w:bCs/>
          <w:u w:val="single"/>
        </w:rPr>
      </w:pPr>
      <w:r w:rsidRPr="0088485B">
        <w:rPr>
          <w:b/>
          <w:bCs/>
          <w:u w:val="single"/>
        </w:rPr>
        <w:t>Multiple Choice (Circle the correct answer for each question)</w:t>
      </w:r>
    </w:p>
    <w:p w14:paraId="16284DB5" w14:textId="77777777" w:rsidR="001531F1" w:rsidRPr="001531F1" w:rsidRDefault="001531F1" w:rsidP="00A26D07">
      <w:pPr>
        <w:contextualSpacing/>
      </w:pPr>
    </w:p>
    <w:p w14:paraId="51013B5E" w14:textId="5D300478" w:rsidR="008C0912" w:rsidRPr="0088485B" w:rsidRDefault="008C0912" w:rsidP="00A26D0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 xml:space="preserve">Which of the following is </w:t>
      </w:r>
      <w:r w:rsidRPr="0088485B">
        <w:rPr>
          <w:rFonts w:ascii="Times New Roman" w:hAnsi="Times New Roman" w:cs="Times New Roman"/>
          <w:sz w:val="24"/>
          <w:szCs w:val="24"/>
          <w:u w:val="single"/>
        </w:rPr>
        <w:t>NOT</w:t>
      </w:r>
      <w:r w:rsidRPr="0088485B">
        <w:rPr>
          <w:rFonts w:ascii="Times New Roman" w:hAnsi="Times New Roman" w:cs="Times New Roman"/>
          <w:sz w:val="24"/>
          <w:szCs w:val="24"/>
        </w:rPr>
        <w:t xml:space="preserve"> one of the signs and symptoms of an opioid overdose?</w:t>
      </w:r>
    </w:p>
    <w:p w14:paraId="374F5386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Slow breathing or not breathing</w:t>
      </w:r>
    </w:p>
    <w:p w14:paraId="7944155E" w14:textId="01B7A018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Agitated behavior</w:t>
      </w:r>
    </w:p>
    <w:p w14:paraId="43F4A13F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Blue or pale nails or lips</w:t>
      </w:r>
    </w:p>
    <w:p w14:paraId="1ADACF85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Unresponsive</w:t>
      </w:r>
    </w:p>
    <w:p w14:paraId="5757EECB" w14:textId="77777777" w:rsidR="008C0912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Don’t know</w:t>
      </w:r>
    </w:p>
    <w:p w14:paraId="69029348" w14:textId="77777777" w:rsidR="001531F1" w:rsidRPr="001531F1" w:rsidRDefault="001531F1" w:rsidP="00A26D07">
      <w:pPr>
        <w:contextualSpacing/>
      </w:pPr>
    </w:p>
    <w:p w14:paraId="6370B48A" w14:textId="77777777" w:rsidR="008C0912" w:rsidRPr="0088485B" w:rsidRDefault="008C0912" w:rsidP="00A26D0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 xml:space="preserve">Which of the following is </w:t>
      </w:r>
      <w:r w:rsidRPr="0088485B">
        <w:rPr>
          <w:rFonts w:ascii="Times New Roman" w:hAnsi="Times New Roman" w:cs="Times New Roman"/>
          <w:sz w:val="24"/>
          <w:szCs w:val="24"/>
          <w:u w:val="single"/>
        </w:rPr>
        <w:t>NOT</w:t>
      </w:r>
      <w:r w:rsidRPr="0088485B">
        <w:rPr>
          <w:rFonts w:ascii="Times New Roman" w:hAnsi="Times New Roman" w:cs="Times New Roman"/>
          <w:sz w:val="24"/>
          <w:szCs w:val="24"/>
        </w:rPr>
        <w:t xml:space="preserve"> one of the steps in responding to an opioid overdose?</w:t>
      </w:r>
    </w:p>
    <w:p w14:paraId="75CB0751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Giving rescue breaths if the person is not breathing</w:t>
      </w:r>
    </w:p>
    <w:p w14:paraId="08E4B1EE" w14:textId="23052954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Giving stimulants (</w:t>
      </w:r>
      <w:proofErr w:type="gramStart"/>
      <w:r w:rsidRPr="0088485B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88485B">
        <w:rPr>
          <w:rFonts w:ascii="Times New Roman" w:hAnsi="Times New Roman" w:cs="Times New Roman"/>
          <w:sz w:val="24"/>
          <w:szCs w:val="24"/>
        </w:rPr>
        <w:t xml:space="preserve"> cocaine or black coffee)</w:t>
      </w:r>
    </w:p>
    <w:p w14:paraId="488AA28B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Placing the person in the recovery position after breathing is resumed</w:t>
      </w:r>
    </w:p>
    <w:p w14:paraId="098A9959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Administering naloxone</w:t>
      </w:r>
    </w:p>
    <w:p w14:paraId="25299F8F" w14:textId="77777777" w:rsidR="008C0912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Don’t know</w:t>
      </w:r>
    </w:p>
    <w:p w14:paraId="52314555" w14:textId="77777777" w:rsidR="001531F1" w:rsidRPr="001531F1" w:rsidRDefault="001531F1" w:rsidP="00A26D07">
      <w:pPr>
        <w:contextualSpacing/>
      </w:pPr>
    </w:p>
    <w:p w14:paraId="48DAFB94" w14:textId="77777777" w:rsidR="008C0912" w:rsidRPr="0088485B" w:rsidRDefault="008C0912" w:rsidP="00A26D0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What is naloxone used for?</w:t>
      </w:r>
    </w:p>
    <w:p w14:paraId="13F23350" w14:textId="1A035284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To reverse an opioid overdose</w:t>
      </w:r>
    </w:p>
    <w:p w14:paraId="4DA72FAC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To reverse an amphetamine overdose</w:t>
      </w:r>
    </w:p>
    <w:p w14:paraId="21DCA863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To reverse a cocaine overdose</w:t>
      </w:r>
    </w:p>
    <w:p w14:paraId="29349BB5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To reverse any overdose</w:t>
      </w:r>
    </w:p>
    <w:p w14:paraId="62463C01" w14:textId="77777777" w:rsidR="008C0912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Don’t know</w:t>
      </w:r>
    </w:p>
    <w:p w14:paraId="08D58FA3" w14:textId="77777777" w:rsidR="001531F1" w:rsidRPr="001531F1" w:rsidRDefault="001531F1" w:rsidP="00A26D07">
      <w:pPr>
        <w:contextualSpacing/>
      </w:pPr>
    </w:p>
    <w:p w14:paraId="3B78D69E" w14:textId="77777777" w:rsidR="008C0912" w:rsidRPr="0088485B" w:rsidRDefault="008C0912" w:rsidP="00A26D0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How long does naloxone take to start having an effect?</w:t>
      </w:r>
    </w:p>
    <w:p w14:paraId="25CE4697" w14:textId="590EBF13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2-8 minutes</w:t>
      </w:r>
    </w:p>
    <w:p w14:paraId="7576C480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8-10 minutes</w:t>
      </w:r>
    </w:p>
    <w:p w14:paraId="685D64CC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11-20 minutes</w:t>
      </w:r>
    </w:p>
    <w:p w14:paraId="61F0E184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21-40 minutes</w:t>
      </w:r>
    </w:p>
    <w:p w14:paraId="71086502" w14:textId="77777777" w:rsidR="008C0912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Don’t know</w:t>
      </w:r>
    </w:p>
    <w:p w14:paraId="174A2086" w14:textId="77777777" w:rsidR="001531F1" w:rsidRPr="001531F1" w:rsidRDefault="001531F1" w:rsidP="00A26D07">
      <w:pPr>
        <w:contextualSpacing/>
      </w:pPr>
    </w:p>
    <w:p w14:paraId="6A17F8AF" w14:textId="77777777" w:rsidR="008C0912" w:rsidRPr="0088485B" w:rsidRDefault="008C0912" w:rsidP="00A26D0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How long do the effects of naloxone last?</w:t>
      </w:r>
    </w:p>
    <w:p w14:paraId="34AC2E43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Less than 20 minutes</w:t>
      </w:r>
    </w:p>
    <w:p w14:paraId="4C778E44" w14:textId="1957F83A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30-90 minutes</w:t>
      </w:r>
    </w:p>
    <w:p w14:paraId="21999CF3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2-6 hours</w:t>
      </w:r>
    </w:p>
    <w:p w14:paraId="1D26CC61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7-12 hours</w:t>
      </w:r>
    </w:p>
    <w:p w14:paraId="747B5E41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Don’t know</w:t>
      </w:r>
    </w:p>
    <w:p w14:paraId="3BDBEC95" w14:textId="77777777" w:rsidR="008C0912" w:rsidRPr="0088485B" w:rsidRDefault="008C0912" w:rsidP="00A26D0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lastRenderedPageBreak/>
        <w:t xml:space="preserve">Which of the following statements is </w:t>
      </w:r>
      <w:r w:rsidRPr="0088485B">
        <w:rPr>
          <w:rFonts w:ascii="Times New Roman" w:hAnsi="Times New Roman" w:cs="Times New Roman"/>
          <w:sz w:val="24"/>
          <w:szCs w:val="24"/>
          <w:u w:val="single"/>
        </w:rPr>
        <w:t>NOT</w:t>
      </w:r>
      <w:r w:rsidRPr="0088485B">
        <w:rPr>
          <w:rFonts w:ascii="Times New Roman" w:hAnsi="Times New Roman" w:cs="Times New Roman"/>
          <w:sz w:val="24"/>
          <w:szCs w:val="24"/>
        </w:rPr>
        <w:t xml:space="preserve"> true about responding to an opioid overdose?</w:t>
      </w:r>
    </w:p>
    <w:p w14:paraId="7F0FEB77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If the first dose of naloxone has no effect a second dose should be given after two minutes.</w:t>
      </w:r>
    </w:p>
    <w:p w14:paraId="20C91E2E" w14:textId="0041C904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To check for responsiveness, the victim should be shaken roughly.</w:t>
      </w:r>
    </w:p>
    <w:p w14:paraId="5E979E8E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After the naloxone wears off, the person could begin to overdose again if they do not receive medical attention.</w:t>
      </w:r>
    </w:p>
    <w:p w14:paraId="79AA913D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Naloxone can provoke withdrawal symptoms.</w:t>
      </w:r>
    </w:p>
    <w:p w14:paraId="1F92C155" w14:textId="77777777" w:rsidR="008C0912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Don’t know</w:t>
      </w:r>
    </w:p>
    <w:p w14:paraId="47D79EF0" w14:textId="77777777" w:rsidR="001531F1" w:rsidRPr="001531F1" w:rsidRDefault="001531F1" w:rsidP="00A26D07">
      <w:pPr>
        <w:contextualSpacing/>
      </w:pPr>
    </w:p>
    <w:p w14:paraId="5C0F8A35" w14:textId="77777777" w:rsidR="008C0912" w:rsidRPr="0088485B" w:rsidRDefault="008C0912" w:rsidP="00A26D0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Which of the following is an example of compassionate language?</w:t>
      </w:r>
    </w:p>
    <w:p w14:paraId="5B35F329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Substitution therapy</w:t>
      </w:r>
    </w:p>
    <w:p w14:paraId="3FBE58EA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Clean</w:t>
      </w:r>
    </w:p>
    <w:p w14:paraId="0465EDDE" w14:textId="4657568E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Recovery</w:t>
      </w:r>
    </w:p>
    <w:p w14:paraId="5562FD7E" w14:textId="24E8A2AC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Person living with opioid addiction/opioid use disorder</w:t>
      </w:r>
    </w:p>
    <w:p w14:paraId="51A3AC2E" w14:textId="77777777" w:rsidR="008C0912" w:rsidRPr="0088485B" w:rsidRDefault="008C0912" w:rsidP="00A26D07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Don’t know</w:t>
      </w:r>
    </w:p>
    <w:p w14:paraId="0F113FA6" w14:textId="77777777" w:rsidR="008C0912" w:rsidRPr="0088485B" w:rsidRDefault="008C0912" w:rsidP="00A26D07">
      <w:pPr>
        <w:contextualSpacing/>
      </w:pPr>
    </w:p>
    <w:p w14:paraId="23C37C1A" w14:textId="77777777" w:rsidR="008C0912" w:rsidRPr="0088485B" w:rsidRDefault="008C0912" w:rsidP="00A26D07">
      <w:pPr>
        <w:contextualSpacing/>
        <w:rPr>
          <w:b/>
          <w:bCs/>
          <w:u w:val="single"/>
        </w:rPr>
      </w:pPr>
      <w:r w:rsidRPr="0088485B">
        <w:rPr>
          <w:b/>
          <w:bCs/>
          <w:u w:val="single"/>
        </w:rPr>
        <w:t>True, false, or don’t know? (Circle the correct answer)</w:t>
      </w:r>
      <w:r w:rsidRPr="0088485B">
        <w:rPr>
          <w:b/>
          <w:bCs/>
        </w:rPr>
        <w:tab/>
      </w:r>
      <w:r w:rsidRPr="0088485B">
        <w:rPr>
          <w:b/>
          <w:bCs/>
        </w:rPr>
        <w:tab/>
      </w:r>
      <w:r w:rsidRPr="0088485B">
        <w:rPr>
          <w:b/>
          <w:bCs/>
        </w:rPr>
        <w:tab/>
      </w:r>
      <w:r w:rsidRPr="0088485B">
        <w:rPr>
          <w:b/>
          <w:bCs/>
          <w:u w:val="single"/>
        </w:rPr>
        <w:t>DK = Don’t know</w:t>
      </w:r>
    </w:p>
    <w:p w14:paraId="1D7CBF26" w14:textId="77777777" w:rsidR="008C0912" w:rsidRPr="0088485B" w:rsidRDefault="008C0912" w:rsidP="00A26D07">
      <w:pPr>
        <w:contextualSpacing/>
        <w:rPr>
          <w:b/>
          <w:bCs/>
          <w:u w:val="single"/>
        </w:rPr>
      </w:pPr>
    </w:p>
    <w:p w14:paraId="55BDD624" w14:textId="68E0CE97" w:rsidR="008C0912" w:rsidRPr="0088485B" w:rsidRDefault="008C0912" w:rsidP="00A26D07">
      <w:pPr>
        <w:pStyle w:val="ListParagraph"/>
        <w:numPr>
          <w:ilvl w:val="0"/>
          <w:numId w:val="1"/>
        </w:numPr>
        <w:tabs>
          <w:tab w:val="right" w:pos="9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Medication for addiction treatment makes the life of a person living</w:t>
      </w:r>
      <w:r w:rsidRPr="0088485B">
        <w:rPr>
          <w:rFonts w:ascii="Times New Roman" w:hAnsi="Times New Roman" w:cs="Times New Roman"/>
          <w:sz w:val="24"/>
          <w:szCs w:val="24"/>
        </w:rPr>
        <w:tab/>
        <w:t>True/False/DK</w:t>
      </w:r>
    </w:p>
    <w:p w14:paraId="6ECD0BE6" w14:textId="77777777" w:rsidR="008C0912" w:rsidRPr="0088485B" w:rsidRDefault="008C0912" w:rsidP="00A26D07">
      <w:pPr>
        <w:pStyle w:val="ListParagraph"/>
        <w:spacing w:after="0" w:line="240" w:lineRule="auto"/>
        <w:ind w:left="432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 xml:space="preserve"> with OUD (opioid use disorder/opioid addiction) more stable.</w:t>
      </w:r>
    </w:p>
    <w:p w14:paraId="4B4E7B2D" w14:textId="77777777" w:rsidR="008C0912" w:rsidRPr="0088485B" w:rsidRDefault="008C0912" w:rsidP="00A26D07">
      <w:pPr>
        <w:pStyle w:val="ListParagraph"/>
        <w:spacing w:after="0" w:line="240" w:lineRule="auto"/>
        <w:ind w:left="432"/>
        <w:rPr>
          <w:rFonts w:ascii="Times New Roman" w:hAnsi="Times New Roman" w:cs="Times New Roman"/>
          <w:sz w:val="24"/>
          <w:szCs w:val="24"/>
        </w:rPr>
      </w:pPr>
    </w:p>
    <w:p w14:paraId="1CD85AAC" w14:textId="437E4C1F" w:rsidR="008C0912" w:rsidRPr="0088485B" w:rsidRDefault="008C0912" w:rsidP="00A26D07">
      <w:pPr>
        <w:pStyle w:val="ListParagraph"/>
        <w:numPr>
          <w:ilvl w:val="0"/>
          <w:numId w:val="1"/>
        </w:numPr>
        <w:tabs>
          <w:tab w:val="right" w:pos="9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People living with OUD need to use opioids to keep from feeling sick.</w:t>
      </w:r>
      <w:r w:rsidRPr="0088485B">
        <w:rPr>
          <w:rFonts w:ascii="Times New Roman" w:hAnsi="Times New Roman" w:cs="Times New Roman"/>
          <w:sz w:val="24"/>
          <w:szCs w:val="24"/>
        </w:rPr>
        <w:tab/>
        <w:t>True/False/DK</w:t>
      </w:r>
    </w:p>
    <w:p w14:paraId="331B2C7C" w14:textId="77777777" w:rsidR="008C0912" w:rsidRPr="0088485B" w:rsidRDefault="008C0912" w:rsidP="00A26D07">
      <w:pPr>
        <w:tabs>
          <w:tab w:val="right" w:pos="9360"/>
        </w:tabs>
        <w:contextualSpacing/>
      </w:pPr>
    </w:p>
    <w:p w14:paraId="34866D23" w14:textId="797A46E4" w:rsidR="008C0912" w:rsidRPr="0088485B" w:rsidRDefault="008C0912" w:rsidP="00A26D07">
      <w:pPr>
        <w:pStyle w:val="ListParagraph"/>
        <w:numPr>
          <w:ilvl w:val="0"/>
          <w:numId w:val="1"/>
        </w:numPr>
        <w:tabs>
          <w:tab w:val="right" w:pos="9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485B">
        <w:rPr>
          <w:rFonts w:ascii="Times New Roman" w:hAnsi="Times New Roman" w:cs="Times New Roman"/>
          <w:sz w:val="24"/>
          <w:szCs w:val="24"/>
        </w:rPr>
        <w:t>There are three FDA-approved treatments for OUD.</w:t>
      </w:r>
      <w:r w:rsidRPr="0088485B">
        <w:rPr>
          <w:rFonts w:ascii="Times New Roman" w:hAnsi="Times New Roman" w:cs="Times New Roman"/>
          <w:sz w:val="24"/>
          <w:szCs w:val="24"/>
        </w:rPr>
        <w:tab/>
        <w:t>True/False/DK</w:t>
      </w:r>
    </w:p>
    <w:p w14:paraId="24159442" w14:textId="77777777" w:rsidR="008C0912" w:rsidRPr="0088485B" w:rsidRDefault="008C0912" w:rsidP="00A26D07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E578D2" w14:textId="77777777" w:rsidR="008C0912" w:rsidRDefault="008C0912" w:rsidP="00A26D07">
      <w:pPr>
        <w:tabs>
          <w:tab w:val="right" w:pos="9360"/>
        </w:tabs>
        <w:contextualSpacing/>
        <w:rPr>
          <w:b/>
          <w:bCs/>
          <w:u w:val="single"/>
        </w:rPr>
      </w:pPr>
      <w:proofErr w:type="gramStart"/>
      <w:r w:rsidRPr="0088485B">
        <w:rPr>
          <w:b/>
          <w:bCs/>
          <w:u w:val="single"/>
        </w:rPr>
        <w:t>Personal Opinion</w:t>
      </w:r>
      <w:proofErr w:type="gramEnd"/>
      <w:r w:rsidRPr="0088485B">
        <w:rPr>
          <w:b/>
          <w:bCs/>
          <w:u w:val="single"/>
        </w:rPr>
        <w:t>: Mark your answer to each question.</w:t>
      </w:r>
    </w:p>
    <w:p w14:paraId="530261DE" w14:textId="77777777" w:rsidR="001531F1" w:rsidRPr="0088485B" w:rsidRDefault="001531F1" w:rsidP="00A26D07">
      <w:pPr>
        <w:tabs>
          <w:tab w:val="right" w:pos="9360"/>
        </w:tabs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312"/>
        <w:gridCol w:w="977"/>
        <w:gridCol w:w="1323"/>
        <w:gridCol w:w="980"/>
        <w:gridCol w:w="1253"/>
      </w:tblGrid>
      <w:tr w:rsidR="008C0912" w:rsidRPr="0088485B" w14:paraId="1C495A6A" w14:textId="77777777" w:rsidTr="00B47324">
        <w:tc>
          <w:tcPr>
            <w:tcW w:w="3505" w:type="dxa"/>
          </w:tcPr>
          <w:p w14:paraId="0059101F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</w:p>
        </w:tc>
        <w:tc>
          <w:tcPr>
            <w:tcW w:w="1312" w:type="dxa"/>
          </w:tcPr>
          <w:p w14:paraId="73CC243D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Not at all</w:t>
            </w:r>
          </w:p>
        </w:tc>
        <w:tc>
          <w:tcPr>
            <w:tcW w:w="977" w:type="dxa"/>
          </w:tcPr>
          <w:p w14:paraId="79973417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Slightly</w:t>
            </w:r>
          </w:p>
        </w:tc>
        <w:tc>
          <w:tcPr>
            <w:tcW w:w="1323" w:type="dxa"/>
          </w:tcPr>
          <w:p w14:paraId="38B64F37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Moderately</w:t>
            </w:r>
          </w:p>
        </w:tc>
        <w:tc>
          <w:tcPr>
            <w:tcW w:w="980" w:type="dxa"/>
          </w:tcPr>
          <w:p w14:paraId="4509CA5F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Very</w:t>
            </w:r>
          </w:p>
        </w:tc>
        <w:tc>
          <w:tcPr>
            <w:tcW w:w="1253" w:type="dxa"/>
          </w:tcPr>
          <w:p w14:paraId="23A56CBD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Extremely</w:t>
            </w:r>
          </w:p>
        </w:tc>
      </w:tr>
      <w:tr w:rsidR="008C0912" w:rsidRPr="0088485B" w14:paraId="61F8AC40" w14:textId="77777777" w:rsidTr="00B47324">
        <w:tc>
          <w:tcPr>
            <w:tcW w:w="3505" w:type="dxa"/>
          </w:tcPr>
          <w:p w14:paraId="451E607C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How prepared are you to respond to an opioid overdose?</w:t>
            </w:r>
          </w:p>
        </w:tc>
        <w:tc>
          <w:tcPr>
            <w:tcW w:w="1312" w:type="dxa"/>
          </w:tcPr>
          <w:p w14:paraId="396855EE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4EECD2" wp14:editId="11E0389E">
                      <wp:simplePos x="0" y="0"/>
                      <wp:positionH relativeFrom="column">
                        <wp:posOffset>238601</wp:posOffset>
                      </wp:positionH>
                      <wp:positionV relativeFrom="paragraph">
                        <wp:posOffset>84931</wp:posOffset>
                      </wp:positionV>
                      <wp:extent cx="150019" cy="150019"/>
                      <wp:effectExtent l="95250" t="38100" r="21590" b="116840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4917A7" id="Oval 1" o:spid="_x0000_s1026" style="position:absolute;margin-left:18.8pt;margin-top:6.7pt;width:11.8pt;height:1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77" w:type="dxa"/>
          </w:tcPr>
          <w:p w14:paraId="72B55FFA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E8B07B" wp14:editId="36C74988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88742</wp:posOffset>
                      </wp:positionV>
                      <wp:extent cx="150019" cy="150019"/>
                      <wp:effectExtent l="95250" t="38100" r="21590" b="116840"/>
                      <wp:wrapNone/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3F2ECC" id="Oval 2" o:spid="_x0000_s1026" style="position:absolute;margin-left:11.75pt;margin-top:7pt;width:11.8pt;height:1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CIi4H/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323" w:type="dxa"/>
          </w:tcPr>
          <w:p w14:paraId="332FF5D4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5CC0FF" wp14:editId="7F64C143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88742</wp:posOffset>
                      </wp:positionV>
                      <wp:extent cx="150019" cy="150019"/>
                      <wp:effectExtent l="95250" t="38100" r="21590" b="116840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8AFB48" id="Oval 8" o:spid="_x0000_s1026" style="position:absolute;margin-left:19.75pt;margin-top:7pt;width:11.8pt;height:1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80" w:type="dxa"/>
          </w:tcPr>
          <w:p w14:paraId="51F6912B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757243F" wp14:editId="451656EF">
                      <wp:simplePos x="0" y="0"/>
                      <wp:positionH relativeFrom="column">
                        <wp:posOffset>112713</wp:posOffset>
                      </wp:positionH>
                      <wp:positionV relativeFrom="paragraph">
                        <wp:posOffset>98267</wp:posOffset>
                      </wp:positionV>
                      <wp:extent cx="150019" cy="150019"/>
                      <wp:effectExtent l="95250" t="38100" r="21590" b="116840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95C4BA" id="Oval 9" o:spid="_x0000_s1026" style="position:absolute;margin-left:8.9pt;margin-top:7.75pt;width:11.8pt;height:1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253" w:type="dxa"/>
          </w:tcPr>
          <w:p w14:paraId="7B2BFF93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511E4B2" wp14:editId="1A7F3A49">
                      <wp:simplePos x="0" y="0"/>
                      <wp:positionH relativeFrom="column">
                        <wp:posOffset>245586</wp:posOffset>
                      </wp:positionH>
                      <wp:positionV relativeFrom="paragraph">
                        <wp:posOffset>112395</wp:posOffset>
                      </wp:positionV>
                      <wp:extent cx="150019" cy="150019"/>
                      <wp:effectExtent l="95250" t="38100" r="21590" b="11684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E634FD" id="Oval 12" o:spid="_x0000_s1026" style="position:absolute;margin-left:19.35pt;margin-top:8.85pt;width:11.8pt;height:1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L5niw7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</w:tr>
      <w:tr w:rsidR="008C0912" w:rsidRPr="0088485B" w14:paraId="2EE99D96" w14:textId="77777777" w:rsidTr="00B47324">
        <w:tc>
          <w:tcPr>
            <w:tcW w:w="3505" w:type="dxa"/>
          </w:tcPr>
          <w:p w14:paraId="1BF50B36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How comfortable are you administering naloxone on your own?</w:t>
            </w:r>
          </w:p>
        </w:tc>
        <w:tc>
          <w:tcPr>
            <w:tcW w:w="1312" w:type="dxa"/>
          </w:tcPr>
          <w:p w14:paraId="22BBE90A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DEBD026" wp14:editId="7A9CFC2C">
                      <wp:simplePos x="0" y="0"/>
                      <wp:positionH relativeFrom="column">
                        <wp:posOffset>239713</wp:posOffset>
                      </wp:positionH>
                      <wp:positionV relativeFrom="paragraph">
                        <wp:posOffset>189389</wp:posOffset>
                      </wp:positionV>
                      <wp:extent cx="150019" cy="150019"/>
                      <wp:effectExtent l="95250" t="38100" r="21590" b="11684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59A5B2" id="Oval 13" o:spid="_x0000_s1026" style="position:absolute;margin-left:18.9pt;margin-top:14.9pt;width:11.8pt;height:1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77" w:type="dxa"/>
          </w:tcPr>
          <w:p w14:paraId="1DE7F6FB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38310ED" wp14:editId="062D5880">
                      <wp:simplePos x="0" y="0"/>
                      <wp:positionH relativeFrom="column">
                        <wp:posOffset>149384</wp:posOffset>
                      </wp:positionH>
                      <wp:positionV relativeFrom="paragraph">
                        <wp:posOffset>189230</wp:posOffset>
                      </wp:positionV>
                      <wp:extent cx="150019" cy="150019"/>
                      <wp:effectExtent l="95250" t="38100" r="21590" b="116840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E77369" id="Oval 14" o:spid="_x0000_s1026" style="position:absolute;margin-left:11.75pt;margin-top:14.9pt;width:11.8pt;height:1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323" w:type="dxa"/>
          </w:tcPr>
          <w:p w14:paraId="66FAC68F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4A8D87B" wp14:editId="2C85A015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189230</wp:posOffset>
                      </wp:positionV>
                      <wp:extent cx="150019" cy="150019"/>
                      <wp:effectExtent l="95250" t="38100" r="21590" b="116840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7A83FF" id="Oval 15" o:spid="_x0000_s1026" style="position:absolute;margin-left:19.75pt;margin-top:14.9pt;width:11.8pt;height:1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OCyDkP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80" w:type="dxa"/>
          </w:tcPr>
          <w:p w14:paraId="3DA051D0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D5AFE5A" wp14:editId="46DC896D">
                      <wp:simplePos x="0" y="0"/>
                      <wp:positionH relativeFrom="column">
                        <wp:posOffset>146209</wp:posOffset>
                      </wp:positionH>
                      <wp:positionV relativeFrom="paragraph">
                        <wp:posOffset>232251</wp:posOffset>
                      </wp:positionV>
                      <wp:extent cx="150019" cy="150019"/>
                      <wp:effectExtent l="95250" t="38100" r="21590" b="116840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0B39D5" id="Oval 16" o:spid="_x0000_s1026" style="position:absolute;margin-left:11.5pt;margin-top:18.3pt;width:11.8pt;height:1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253" w:type="dxa"/>
          </w:tcPr>
          <w:p w14:paraId="4A6F67B0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591066C" wp14:editId="77B01F51">
                      <wp:simplePos x="0" y="0"/>
                      <wp:positionH relativeFrom="column">
                        <wp:posOffset>245586</wp:posOffset>
                      </wp:positionH>
                      <wp:positionV relativeFrom="paragraph">
                        <wp:posOffset>189389</wp:posOffset>
                      </wp:positionV>
                      <wp:extent cx="150019" cy="150019"/>
                      <wp:effectExtent l="95250" t="38100" r="21590" b="11684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7464B3" id="Oval 17" o:spid="_x0000_s1026" style="position:absolute;margin-left:19.35pt;margin-top:14.9pt;width:11.8pt;height:1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OusrDv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</w:tr>
      <w:tr w:rsidR="008C0912" w:rsidRPr="0088485B" w14:paraId="6993421C" w14:textId="77777777" w:rsidTr="00B47324">
        <w:tc>
          <w:tcPr>
            <w:tcW w:w="3505" w:type="dxa"/>
          </w:tcPr>
          <w:p w14:paraId="534F4461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How panicked would you be if you saw an overdose?</w:t>
            </w:r>
          </w:p>
        </w:tc>
        <w:tc>
          <w:tcPr>
            <w:tcW w:w="1312" w:type="dxa"/>
          </w:tcPr>
          <w:p w14:paraId="22FF229E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AAE6E92" wp14:editId="50D4B287">
                      <wp:simplePos x="0" y="0"/>
                      <wp:positionH relativeFrom="column">
                        <wp:posOffset>239713</wp:posOffset>
                      </wp:positionH>
                      <wp:positionV relativeFrom="paragraph">
                        <wp:posOffset>114618</wp:posOffset>
                      </wp:positionV>
                      <wp:extent cx="150019" cy="150019"/>
                      <wp:effectExtent l="95250" t="38100" r="21590" b="116840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D30862" id="Oval 18" o:spid="_x0000_s1026" style="position:absolute;margin-left:18.9pt;margin-top:9.05pt;width:11.8pt;height:1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A3UwdD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77" w:type="dxa"/>
          </w:tcPr>
          <w:p w14:paraId="30DFD806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AD1B692" wp14:editId="2A55A421">
                      <wp:simplePos x="0" y="0"/>
                      <wp:positionH relativeFrom="column">
                        <wp:posOffset>149384</wp:posOffset>
                      </wp:positionH>
                      <wp:positionV relativeFrom="paragraph">
                        <wp:posOffset>117000</wp:posOffset>
                      </wp:positionV>
                      <wp:extent cx="150019" cy="150019"/>
                      <wp:effectExtent l="95250" t="38100" r="21590" b="116840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D50FE6" id="Oval 19" o:spid="_x0000_s1026" style="position:absolute;margin-left:11.75pt;margin-top:9.2pt;width:11.8pt;height:11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G3FO2D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323" w:type="dxa"/>
          </w:tcPr>
          <w:p w14:paraId="166F22BE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2865C75" wp14:editId="6795BF81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114618</wp:posOffset>
                      </wp:positionV>
                      <wp:extent cx="150019" cy="150019"/>
                      <wp:effectExtent l="95250" t="38100" r="21590" b="11684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BBCE79" id="Oval 20" o:spid="_x0000_s1026" style="position:absolute;margin-left:19.75pt;margin-top:9.05pt;width:11.8pt;height:11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GOchn/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80" w:type="dxa"/>
          </w:tcPr>
          <w:p w14:paraId="40948E38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6E0B13E" wp14:editId="24FCA19E">
                      <wp:simplePos x="0" y="0"/>
                      <wp:positionH relativeFrom="column">
                        <wp:posOffset>146209</wp:posOffset>
                      </wp:positionH>
                      <wp:positionV relativeFrom="paragraph">
                        <wp:posOffset>114618</wp:posOffset>
                      </wp:positionV>
                      <wp:extent cx="150019" cy="150019"/>
                      <wp:effectExtent l="95250" t="38100" r="21590" b="116840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F3D3F4" id="Oval 21" o:spid="_x0000_s1026" style="position:absolute;margin-left:11.5pt;margin-top:9.05pt;width:11.8pt;height:11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EvX5ZH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253" w:type="dxa"/>
          </w:tcPr>
          <w:p w14:paraId="1E20C0DB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AD0FB40" wp14:editId="0E43795B">
                      <wp:simplePos x="0" y="0"/>
                      <wp:positionH relativeFrom="column">
                        <wp:posOffset>245586</wp:posOffset>
                      </wp:positionH>
                      <wp:positionV relativeFrom="paragraph">
                        <wp:posOffset>114618</wp:posOffset>
                      </wp:positionV>
                      <wp:extent cx="150019" cy="150019"/>
                      <wp:effectExtent l="95250" t="38100" r="21590" b="11684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E21A9F" id="Oval 22" o:spid="_x0000_s1026" style="position:absolute;margin-left:19.35pt;margin-top:9.05pt;width:11.8pt;height:11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</w:tr>
      <w:tr w:rsidR="008C0912" w:rsidRPr="0088485B" w14:paraId="7B6F464A" w14:textId="77777777" w:rsidTr="00B47324">
        <w:tc>
          <w:tcPr>
            <w:tcW w:w="3505" w:type="dxa"/>
          </w:tcPr>
          <w:p w14:paraId="515C20FC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How comfortable are you with interacting with patients with OUD?</w:t>
            </w:r>
          </w:p>
        </w:tc>
        <w:tc>
          <w:tcPr>
            <w:tcW w:w="1312" w:type="dxa"/>
          </w:tcPr>
          <w:p w14:paraId="566A4434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D9346E3" wp14:editId="26136076">
                      <wp:simplePos x="0" y="0"/>
                      <wp:positionH relativeFrom="column">
                        <wp:posOffset>289719</wp:posOffset>
                      </wp:positionH>
                      <wp:positionV relativeFrom="paragraph">
                        <wp:posOffset>150971</wp:posOffset>
                      </wp:positionV>
                      <wp:extent cx="150019" cy="150019"/>
                      <wp:effectExtent l="95250" t="38100" r="21590" b="116840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37A1A0" id="Oval 23" o:spid="_x0000_s1026" style="position:absolute;margin-left:22.8pt;margin-top:11.9pt;width:11.8pt;height:11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MER/Zn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77" w:type="dxa"/>
          </w:tcPr>
          <w:p w14:paraId="45C764DE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0685B38" wp14:editId="4E8050B4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93675</wp:posOffset>
                      </wp:positionV>
                      <wp:extent cx="150019" cy="150019"/>
                      <wp:effectExtent l="95250" t="38100" r="21590" b="116840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1BA96B" id="Oval 24" o:spid="_x0000_s1026" style="position:absolute;margin-left:11.75pt;margin-top:15.25pt;width:11.8pt;height:11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OfVj8n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323" w:type="dxa"/>
          </w:tcPr>
          <w:p w14:paraId="0D757AA8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BA4EFAB" wp14:editId="718B4AA2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193675</wp:posOffset>
                      </wp:positionV>
                      <wp:extent cx="150019" cy="150019"/>
                      <wp:effectExtent l="95250" t="38100" r="21590" b="11684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F1057C" id="Oval 25" o:spid="_x0000_s1026" style="position:absolute;margin-left:19.75pt;margin-top:15.25pt;width:11.8pt;height:11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80" w:type="dxa"/>
          </w:tcPr>
          <w:p w14:paraId="6EEF48FC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7BB2F0D" wp14:editId="3308C57D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193833</wp:posOffset>
                      </wp:positionV>
                      <wp:extent cx="150019" cy="150019"/>
                      <wp:effectExtent l="95250" t="38100" r="21590" b="11684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A53691" id="Oval 26" o:spid="_x0000_s1026" style="position:absolute;margin-left:11.5pt;margin-top:15.25pt;width:11.8pt;height:11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CpFwpr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253" w:type="dxa"/>
          </w:tcPr>
          <w:p w14:paraId="6CCFD019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28D15FD" wp14:editId="299172FD">
                      <wp:simplePos x="0" y="0"/>
                      <wp:positionH relativeFrom="column">
                        <wp:posOffset>245586</wp:posOffset>
                      </wp:positionH>
                      <wp:positionV relativeFrom="paragraph">
                        <wp:posOffset>193675</wp:posOffset>
                      </wp:positionV>
                      <wp:extent cx="150019" cy="150019"/>
                      <wp:effectExtent l="95250" t="38100" r="21590" b="11684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857522" id="Oval 27" o:spid="_x0000_s1026" style="position:absolute;margin-left:19.35pt;margin-top:15.25pt;width:11.8pt;height:11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AkQAwz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</w:tr>
      <w:tr w:rsidR="008C0912" w:rsidRPr="0088485B" w14:paraId="43CEE0EC" w14:textId="77777777" w:rsidTr="00B47324">
        <w:tc>
          <w:tcPr>
            <w:tcW w:w="3505" w:type="dxa"/>
          </w:tcPr>
          <w:p w14:paraId="76E884C8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How compassionate do you feel toward patients with OUD?</w:t>
            </w:r>
          </w:p>
        </w:tc>
        <w:tc>
          <w:tcPr>
            <w:tcW w:w="1312" w:type="dxa"/>
          </w:tcPr>
          <w:p w14:paraId="513AEF41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BF512ED" wp14:editId="13E3DEB9">
                      <wp:simplePos x="0" y="0"/>
                      <wp:positionH relativeFrom="column">
                        <wp:posOffset>239713</wp:posOffset>
                      </wp:positionH>
                      <wp:positionV relativeFrom="paragraph">
                        <wp:posOffset>104299</wp:posOffset>
                      </wp:positionV>
                      <wp:extent cx="150019" cy="150019"/>
                      <wp:effectExtent l="95250" t="38100" r="21590" b="11684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5315E9" id="Oval 28" o:spid="_x0000_s1026" style="position:absolute;margin-left:18.9pt;margin-top:8.2pt;width:11.8pt;height:11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77" w:type="dxa"/>
          </w:tcPr>
          <w:p w14:paraId="5CF98187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7E423C5" wp14:editId="763CF7C2">
                      <wp:simplePos x="0" y="0"/>
                      <wp:positionH relativeFrom="column">
                        <wp:posOffset>149384</wp:posOffset>
                      </wp:positionH>
                      <wp:positionV relativeFrom="paragraph">
                        <wp:posOffset>125730</wp:posOffset>
                      </wp:positionV>
                      <wp:extent cx="150019" cy="150019"/>
                      <wp:effectExtent l="95250" t="38100" r="21590" b="11684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601CC7" id="Oval 29" o:spid="_x0000_s1026" style="position:absolute;margin-left:11.75pt;margin-top:9.9pt;width:11.8pt;height:11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323" w:type="dxa"/>
          </w:tcPr>
          <w:p w14:paraId="6AEB0DFA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BF9BA5A" wp14:editId="566EBF53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104299</wp:posOffset>
                      </wp:positionV>
                      <wp:extent cx="150019" cy="150019"/>
                      <wp:effectExtent l="95250" t="38100" r="21590" b="11684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DD8B38" id="Oval 30" o:spid="_x0000_s1026" style="position:absolute;margin-left:19.75pt;margin-top:8.2pt;width:11.8pt;height:11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80" w:type="dxa"/>
          </w:tcPr>
          <w:p w14:paraId="56842C46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1AEA891" wp14:editId="5485C593">
                      <wp:simplePos x="0" y="0"/>
                      <wp:positionH relativeFrom="column">
                        <wp:posOffset>146209</wp:posOffset>
                      </wp:positionH>
                      <wp:positionV relativeFrom="paragraph">
                        <wp:posOffset>128112</wp:posOffset>
                      </wp:positionV>
                      <wp:extent cx="150019" cy="150019"/>
                      <wp:effectExtent l="95250" t="38100" r="21590" b="11684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234408" id="Oval 31" o:spid="_x0000_s1026" style="position:absolute;margin-left:11.5pt;margin-top:10.1pt;width:11.8pt;height:11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253" w:type="dxa"/>
          </w:tcPr>
          <w:p w14:paraId="27A36E65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AF97ED5" wp14:editId="40837078">
                      <wp:simplePos x="0" y="0"/>
                      <wp:positionH relativeFrom="column">
                        <wp:posOffset>245586</wp:posOffset>
                      </wp:positionH>
                      <wp:positionV relativeFrom="paragraph">
                        <wp:posOffset>104299</wp:posOffset>
                      </wp:positionV>
                      <wp:extent cx="150019" cy="150019"/>
                      <wp:effectExtent l="95250" t="38100" r="21590" b="11684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BA1F29" id="Oval 32" o:spid="_x0000_s1026" style="position:absolute;margin-left:19.35pt;margin-top:8.2pt;width:11.8pt;height:11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</w:tr>
      <w:tr w:rsidR="008C0912" w:rsidRPr="0088485B" w14:paraId="78A2DC3D" w14:textId="77777777" w:rsidTr="00B47324">
        <w:tc>
          <w:tcPr>
            <w:tcW w:w="3505" w:type="dxa"/>
          </w:tcPr>
          <w:p w14:paraId="72979B78" w14:textId="77777777" w:rsidR="008C0912" w:rsidRPr="0088485B" w:rsidRDefault="008C0912" w:rsidP="00A26D07">
            <w:pPr>
              <w:tabs>
                <w:tab w:val="right" w:pos="9360"/>
              </w:tabs>
              <w:contextualSpacing/>
            </w:pPr>
            <w:r w:rsidRPr="0088485B">
              <w:t>How capable do you think that patients with OUD are at regaining stable lives?</w:t>
            </w:r>
          </w:p>
        </w:tc>
        <w:tc>
          <w:tcPr>
            <w:tcW w:w="1312" w:type="dxa"/>
          </w:tcPr>
          <w:p w14:paraId="3D342D5A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D7E8330" wp14:editId="497B88E0">
                      <wp:simplePos x="0" y="0"/>
                      <wp:positionH relativeFrom="column">
                        <wp:posOffset>239713</wp:posOffset>
                      </wp:positionH>
                      <wp:positionV relativeFrom="paragraph">
                        <wp:posOffset>190500</wp:posOffset>
                      </wp:positionV>
                      <wp:extent cx="150019" cy="150019"/>
                      <wp:effectExtent l="95250" t="38100" r="21590" b="116840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FB89BD" id="Oval 34" o:spid="_x0000_s1026" style="position:absolute;margin-left:18.9pt;margin-top:15pt;width:11.8pt;height:11.8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N4vmDf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77" w:type="dxa"/>
          </w:tcPr>
          <w:p w14:paraId="15BC98C2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33EDB4F" wp14:editId="3D7028B0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90658</wp:posOffset>
                      </wp:positionV>
                      <wp:extent cx="150019" cy="150019"/>
                      <wp:effectExtent l="95250" t="38100" r="21590" b="116840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DC38B4" id="Oval 35" o:spid="_x0000_s1026" style="position:absolute;margin-left:11.75pt;margin-top:15pt;width:11.8pt;height:11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323" w:type="dxa"/>
          </w:tcPr>
          <w:p w14:paraId="7F3D13C1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2D5AA41" wp14:editId="29F12993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190658</wp:posOffset>
                      </wp:positionV>
                      <wp:extent cx="150019" cy="150019"/>
                      <wp:effectExtent l="95250" t="38100" r="21590" b="11684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58D6A3" id="Oval 36" o:spid="_x0000_s1026" style="position:absolute;margin-left:19.75pt;margin-top:15pt;width:11.8pt;height:11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LBn35j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980" w:type="dxa"/>
          </w:tcPr>
          <w:p w14:paraId="652BC5AD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3D4BB74" wp14:editId="33281CD2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190500</wp:posOffset>
                      </wp:positionV>
                      <wp:extent cx="150019" cy="150019"/>
                      <wp:effectExtent l="95250" t="38100" r="21590" b="11684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A6B07C" id="Oval 37" o:spid="_x0000_s1026" style="position:absolute;margin-left:11.5pt;margin-top:15pt;width:11.8pt;height:11.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  <w:tc>
          <w:tcPr>
            <w:tcW w:w="1253" w:type="dxa"/>
          </w:tcPr>
          <w:p w14:paraId="5B4B73B5" w14:textId="77777777" w:rsidR="008C0912" w:rsidRPr="0088485B" w:rsidRDefault="008C0912" w:rsidP="00A26D07">
            <w:pPr>
              <w:tabs>
                <w:tab w:val="right" w:pos="9360"/>
              </w:tabs>
              <w:contextualSpacing/>
              <w:jc w:val="center"/>
            </w:pPr>
            <w:r w:rsidRPr="008848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4E6694D" wp14:editId="36626D9D">
                      <wp:simplePos x="0" y="0"/>
                      <wp:positionH relativeFrom="column">
                        <wp:posOffset>245586</wp:posOffset>
                      </wp:positionH>
                      <wp:positionV relativeFrom="paragraph">
                        <wp:posOffset>164307</wp:posOffset>
                      </wp:positionV>
                      <wp:extent cx="150019" cy="150019"/>
                      <wp:effectExtent l="95250" t="38100" r="21590" b="11684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019" cy="15001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8100000" algn="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0D5C50" id="Oval 33" o:spid="_x0000_s1026" style="position:absolute;margin-left:19.35pt;margin-top:12.95pt;width:11.8pt;height:11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" fillcolor="white [3212]" strokecolor="black [3213]" strokeweight="1pt">
                      <v:stroke joinstyle="miter"/>
                      <v:shadow on="t" color="black" opacity="26214f" origin=".5,-.5" offset="-.74836mm,.74836mm"/>
                    </v:oval>
                  </w:pict>
                </mc:Fallback>
              </mc:AlternateContent>
            </w:r>
          </w:p>
        </w:tc>
      </w:tr>
    </w:tbl>
    <w:p w14:paraId="7B1BC5D3" w14:textId="77777777" w:rsidR="00265AE3" w:rsidRDefault="00265AE3" w:rsidP="00A26D07">
      <w:pPr>
        <w:tabs>
          <w:tab w:val="right" w:pos="9360"/>
        </w:tabs>
        <w:contextualSpacing/>
        <w:rPr>
          <w:b/>
          <w:bCs/>
        </w:rPr>
      </w:pPr>
    </w:p>
    <w:sectPr w:rsidR="00265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995F27"/>
    <w:multiLevelType w:val="hybridMultilevel"/>
    <w:tmpl w:val="26E46BA4"/>
    <w:lvl w:ilvl="0" w:tplc="D0DABF66">
      <w:start w:val="1"/>
      <w:numFmt w:val="decimal"/>
      <w:lvlText w:val="%1.)"/>
      <w:lvlJc w:val="left"/>
      <w:pPr>
        <w:ind w:left="432" w:hanging="432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659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912"/>
    <w:rsid w:val="00034AD2"/>
    <w:rsid w:val="0006443F"/>
    <w:rsid w:val="00137660"/>
    <w:rsid w:val="00146971"/>
    <w:rsid w:val="001531F1"/>
    <w:rsid w:val="00153E37"/>
    <w:rsid w:val="001E13F2"/>
    <w:rsid w:val="00237C64"/>
    <w:rsid w:val="002418E0"/>
    <w:rsid w:val="00251B78"/>
    <w:rsid w:val="00265AE3"/>
    <w:rsid w:val="0028764B"/>
    <w:rsid w:val="00326EB3"/>
    <w:rsid w:val="00405D87"/>
    <w:rsid w:val="004971F4"/>
    <w:rsid w:val="00601BD3"/>
    <w:rsid w:val="00631C65"/>
    <w:rsid w:val="006826E4"/>
    <w:rsid w:val="00692DF1"/>
    <w:rsid w:val="007C2775"/>
    <w:rsid w:val="008C0912"/>
    <w:rsid w:val="009A4AEE"/>
    <w:rsid w:val="009F330C"/>
    <w:rsid w:val="00A26D07"/>
    <w:rsid w:val="00B53399"/>
    <w:rsid w:val="00BB3A1A"/>
    <w:rsid w:val="00C14D7A"/>
    <w:rsid w:val="00C72F04"/>
    <w:rsid w:val="00D7623F"/>
    <w:rsid w:val="00D76EBC"/>
    <w:rsid w:val="00DD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24821"/>
  <w15:chartTrackingRefBased/>
  <w15:docId w15:val="{6F54DC7C-06C6-40E4-A6D6-B209E408F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9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91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091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9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09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C09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8C0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1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B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BD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BD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Stephenson</dc:creator>
  <cp:keywords/>
  <dc:description/>
  <cp:lastModifiedBy>Audrey Stephenson</cp:lastModifiedBy>
  <cp:revision>29</cp:revision>
  <dcterms:created xsi:type="dcterms:W3CDTF">2021-12-24T02:20:00Z</dcterms:created>
  <dcterms:modified xsi:type="dcterms:W3CDTF">2022-08-27T16:34:00Z</dcterms:modified>
</cp:coreProperties>
</file>